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4"/>
          <w:lang w:val="en-GB"/>
        </w:rPr>
        <w:t>Appendix Table 1</w:t>
      </w:r>
      <w:r>
        <w:rPr/>
        <w:t>: Effect sizes and probabilities of superiority from network meta-analysi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6"/>
        <w:gridCol w:w="841"/>
        <w:gridCol w:w="2055"/>
        <w:gridCol w:w="2059"/>
        <w:gridCol w:w="2058"/>
        <w:gridCol w:w="2059"/>
        <w:gridCol w:w="2058"/>
        <w:gridCol w:w="2056"/>
      </w:tblGrid>
      <w:tr>
        <w:trPr>
          <w:tblHeader w:val="true"/>
          <w:trHeight w:val="300" w:hRule="atLeast"/>
          <w:cantSplit w:val="true"/>
        </w:trPr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4114" w:type="dxa"/>
            <w:gridSpan w:val="2"/>
            <w:tcBorders>
              <w:top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4 RCTs with unpublished and published results and effect size values derived from FDA reviews</w:t>
            </w:r>
          </w:p>
        </w:tc>
        <w:tc>
          <w:tcPr>
            <w:tcW w:w="4117" w:type="dxa"/>
            <w:gridSpan w:val="2"/>
            <w:tcBorders>
              <w:top w:val="single" w:sz="4" w:space="0" w:color="000000"/>
            </w:tcBorders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1 RCTs with published results and effect size values derived from published articles</w:t>
            </w:r>
          </w:p>
        </w:tc>
        <w:tc>
          <w:tcPr>
            <w:tcW w:w="4114" w:type="dxa"/>
            <w:gridSpan w:val="2"/>
            <w:tcBorders>
              <w:top w:val="single" w:sz="4" w:space="0" w:color="000000"/>
            </w:tcBorders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1 RCTs with published results and effect size values derived from FDA reviews</w:t>
            </w:r>
          </w:p>
        </w:tc>
      </w:tr>
      <w:tr>
        <w:trPr>
          <w:tblHeader w:val="true"/>
          <w:trHeight w:val="300" w:hRule="atLeast"/>
          <w:cantSplit w:val="true"/>
        </w:trPr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agent A vs. B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edian [credibility interval]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(A&gt;B)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edian [credibility interval]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(A&gt;B)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edian [credibility interval]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(A&gt;B)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64 [-0.152; 0.278]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1.9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35 [-0.274; 0.341]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8.7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32 [-0.284; 0.347]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7.8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23 [-0.069; 0.315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9.6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32 [-0.165; 0.422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0.9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3 [-0.225; 0.371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8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32 [-0.075; 0.3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9.5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7 [-0.216; 0.388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1.3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1 [-0.226; 0.389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9.9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9 [-0.144; 0.307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5.8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1 [-0.309; 0.308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0.1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15 [-0.327; 0.300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6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74 [-0.036; 0.38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4.8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97 [-0.033; 0.624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77 [-0.143; 0.500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6.1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2 [-0.136; 0.302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6.9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67 [-0.162; 0.495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4.0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61 [-0.263; 0.385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4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49 [0.048; 0.452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9.2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22 [0.012; 0.631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7.9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79 [-0.037; 0.593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6 [-0.107; 0.402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7.1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5 [-0.234; 0.401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9.8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0 [-0.282; 0.386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1.8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5 [-0.146; 0.296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4.8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9 [-0.183; 0.476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1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9 [-0.299; 0.360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7.1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17 [0.006; 0.429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7.9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35 [-0.075; 0.542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3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75 [-0.137; 0.487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6.5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UP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19 [-0.024; 0.46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6.1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38 [-0.11; 0.578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1.3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46 [-0.104; 0.597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1.6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9 [-0.119; 0.2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4.2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96 [-0.091; 0.28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4.3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1 [-0.149; 0.233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6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69 [-0.126; 0.266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5.5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2 [-0.147; 0.250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9.5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9 [-0.155; 0.256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8.3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6 [-0.198; 0.233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6.0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34 [-0.245; 0.174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7.4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46 [-0.260; 0.168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3.7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11 [-0.087; 0.311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6.2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63 [0.025; 0.498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8.5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5 [-0.080; 0.373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9.6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8 [-0.189; 0.229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6.9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31 [-0.102; 0.368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6.4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9 [-0.201; 0.258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9.8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85 [-0.003; 0.379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7.2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87 [0.073; 0.501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9.6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47 [0.033; 0.462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8.8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3 [-0.162; 0.333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4.6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9 [-0.173; 0.27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6.9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9 [-0.222; 0.261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6.3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1 [-0.197; 0.222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14 [-0.127; 0.351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02 [-0.24; 0.237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9.5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54 [-0.045; 0.356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3.4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00 [-0.01; 0.407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6.9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4 [-0.068; 0.353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1.0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IT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55 [-0.077; 0.392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0.3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03 [-0.056; 0.461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3.9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15 [-0.053; 0.484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4.2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0 [-0.160; 0.180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4.4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44 [-0.219; 0.129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9 [-0.169; 0.185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3.8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3 [-0.149; 0.233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7.0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31 [-0.054; 0.314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1.7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6 [-0.099; 0.276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2.0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2 [-0.121; 0.225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1.9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66 [-0.049; 0.38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3.3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04 [-0.098; 0.307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4.5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1 [-0.145; 0.223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6.8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35 [-0.25; 0.179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2 [-0.194; 0.219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4.5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26 [-0.036; 0.291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3.6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91 [0.001; 0.380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7.6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06 [0.018; 0.394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8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4 [-0.203; 0.250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8.2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47 [-0.247; 0.155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2.5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22 [-0.240; 0.196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8 [-0.137; 0.233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9.4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17 [-0.235; 0.200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3.7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3 [-0.171; 0.255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5.3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95 [-0.080; 0.271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5.5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04 [-0.081; 0.288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6.5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03 [-0.080; 0.286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6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UL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96 [-0.116; 0.309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1.3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07 [-0.133; 0.346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0.9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74 [-0.073; 0.421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1.6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2 [-0.155; 0.259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9.1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6 [-0.112; 0.285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0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96 [-0.106; 0.298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2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2 [-0.148; 0.232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6.7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10 [-0.015; 0.439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6.5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96 [-0.119; 0.311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0.9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1 [-0.151; 0.249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8.9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81 [-0.306; 0.146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0 [-0.197; 0.238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7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16 [-0.063; 0.300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9.8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36 [0.031; 0.438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8.8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98 [-0.005; 0.400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7.2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4 [-0.224; 0.255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4.7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02 [-0.214; 0.212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9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3 [-0.261; 0.200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7 [-0.143; 0.260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1.3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61 [-0.292; 0.167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.8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51 [-0.175; 0.276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7.2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5 [-0.107; 0.279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0.9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9 [-0.051; 0.347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2.9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94 [-0.104; 0.292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2.5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C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6 [-0.138; 0.315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7.4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51 [-0.099; 0.402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8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65 [-0.092; 0.424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9.5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94 [-0.117; 0.30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1.0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96 [0.061; 0.532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9.3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91 [-0.033; 0.417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5.3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2 [-0.216; 0.219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0.7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65 [-0.068; 0.401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1.8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5 [-0.152; 0.302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4.1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69 [-0.032; 0.370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5.1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22 [0.110; 0.532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93 [0.080; 0.504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67 [-0.188; 0.323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9.6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4 [-0.138; 0.306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7.1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65 [-0.174; 0.303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0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5 [-0.214; 0.225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1.8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148 [-0.384; 0.09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44 [-0.279; 0.191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5.5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38 [-0.073; 0.348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0.0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34 [0.026; 0.44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8.6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89 [-0.017; 0.398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6.3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39 [-0.103; 0.382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7.0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37 [-0.021; 0.49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6.4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60 [-0.004; 0.529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7.3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93 [-0.112; 0.295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1.3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31 [-0.129; 0.389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3.7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16 [-0.122; 0.357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3.0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5 [-0.109; 0.260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8.8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6 [-0.212; 0.262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8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01 [-0.122; 0.326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1.2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8 [-0.214; 0.270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8.8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12 [-0.035; 0.461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5.4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26 [-0.122; 0.377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4.0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99 [-0.105; 0.30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2.9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8 [-0.113; 0.41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6.6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8 [-0.099; 0.393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8.0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4 [-0.152; 0.240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6.9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61 [-0.299; 0.174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0.4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02 [-0.222; 0.218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9.3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45 [-0.183; 0.273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4.9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58 [-0.34; 0.218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3.9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69 [-0.208; 0.348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8.7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67 [-0.030; 0.362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5.3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56 [-0.084; 0.394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0.0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18 [-0.009; 0.444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7.0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64 [-0.183; 0.31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9.5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81 [-0.331; 0.16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1 [-0.263; 0.242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6.9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7 [-0.207; 0.223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2.6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8 [-0.242; 0.277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5.5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31 [-0.219; 0.279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36 [-0.069; 0.341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0.3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68 [-0.167; 0.30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1.5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15 [-0.112; 0.337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4.2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F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37 [-0.101; 0.37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7.2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1 [-0.209; 0.349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9.1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86 [-0.095; 0.467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0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03 [-0.132; 0.337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0.5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37 [0.010; 0.464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8.0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28 [-0.011; 0.466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7.0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74 [-0.019; 0.371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74 [-0.066; 0.41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2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49 [0.014; 0.485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31 [-0.154; 0.218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3.1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7 [-0.124; 0.297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9.1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04 [-0.105; 0.310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3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30 [-0.192; 0.252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0.6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4 [-0.177; 0.344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3.6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33 [-0.234; 0.300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9.4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2 [-0.179; 0.32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1.3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0.064 [-0.314; 0.186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0.7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0 [-0.237; 0.279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6.3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1 [-0.172; 0.315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1.7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50 [-0.072; 0.37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0.7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24 [-0.108; 0.359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5.2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 C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2 [-0.198; 0.343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0.0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53 [-0.117; 0.421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6.8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95 [-0.093; 0.484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0.8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2 [-0.062; 0.349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1.4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7 [-0.149; 0.324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6.3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5 [-0.087; 0.376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9.1</w:t>
            </w:r>
          </w:p>
        </w:tc>
      </w:tr>
      <w:tr>
        <w:trPr>
          <w:trHeight w:val="300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2055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44 [-0.093; 0.384]</w:t>
            </w:r>
          </w:p>
        </w:tc>
        <w:tc>
          <w:tcPr>
            <w:tcW w:w="2059" w:type="dxa"/>
            <w:tcBorders/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8.2</w:t>
            </w:r>
          </w:p>
        </w:tc>
        <w:tc>
          <w:tcPr>
            <w:tcW w:w="2058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9 [-0.193; 0.373]</w:t>
            </w:r>
          </w:p>
        </w:tc>
        <w:tc>
          <w:tcPr>
            <w:tcW w:w="2059" w:type="dxa"/>
            <w:tcBorders/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3.2</w:t>
            </w:r>
          </w:p>
        </w:tc>
        <w:tc>
          <w:tcPr>
            <w:tcW w:w="2058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16 [-0.067; 0.500]</w:t>
            </w:r>
          </w:p>
        </w:tc>
        <w:tc>
          <w:tcPr>
            <w:tcW w:w="2056" w:type="dxa"/>
            <w:tcBorders/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3.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 XR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N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2 [-0.230; 0.232]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0.4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3 [-0.255; 0.259]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shd w:fill="6699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0.8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1 [-0.195; 0.334]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shd w:fill="33CC3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0.1</w:t>
            </w:r>
          </w:p>
        </w:tc>
      </w:tr>
    </w:tbl>
    <w:p>
      <w:pPr>
        <w:pStyle w:val="Normal"/>
        <w:rPr/>
      </w:pPr>
      <w:r>
        <w:rPr>
          <w:lang w:val="en-GB"/>
        </w:rPr>
        <w:t>BUP: bupropion; CIT: citalopram; DUL: duloxetine; ESC: escitalopram; FLU: fluoxetine; MIR: mirtazapine; NEF: nefazodone; PAR: paroxetine; PAR CR: paroxetine CR; SER: sertraline; VEN: venlafaxine; VEN XR: venlafaxine XR. median: posterior median effect size for agent A vs. B; credibility interval: 95% credibility interval for the effect size; P(A&gt;B) probability that agent A is superior to agent B (%)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PieddepageCar">
    <w:name w:val="Pied de page Car"/>
    <w:basedOn w:val="Policepardfaut"/>
    <w:qFormat/>
    <w:rPr>
      <w:rFonts w:ascii="Calibri" w:hAnsi="Calibri" w:eastAsia="Times New Roman" w:cs="Calibri"/>
      <w:sz w:val="24"/>
      <w:szCs w:val="24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7:49:00Z</dcterms:created>
  <dc:creator>Ludovic Trinquart</dc:creator>
  <dc:description/>
  <dc:language>en-US</dc:language>
  <cp:lastModifiedBy>Ludovic</cp:lastModifiedBy>
  <cp:lastPrinted>2012-02-14T09:19:00Z</cp:lastPrinted>
  <dcterms:modified xsi:type="dcterms:W3CDTF">2012-03-18T17:52:00Z</dcterms:modified>
  <cp:revision>3</cp:revision>
  <dc:subject/>
  <dc:title/>
</cp:coreProperties>
</file>